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48AA4" w14:textId="2E92A98B" w:rsidR="005655FF" w:rsidRPr="00124A64" w:rsidRDefault="00124A64" w:rsidP="005655FF">
      <w:pPr>
        <w:ind w:right="-720"/>
        <w:rPr>
          <w:rFonts w:ascii="Arial" w:hAnsi="Arial" w:cs="Arial"/>
          <w:b/>
        </w:rPr>
      </w:pPr>
      <w:r w:rsidRPr="00124A64">
        <w:rPr>
          <w:rFonts w:ascii="Arial" w:hAnsi="Arial" w:cs="Arial"/>
          <w:b/>
        </w:rPr>
        <w:t>Supplemental Table 1 Strains used in this study</w:t>
      </w:r>
    </w:p>
    <w:tbl>
      <w:tblPr>
        <w:tblStyle w:val="TableGrid"/>
        <w:tblW w:w="9137" w:type="dxa"/>
        <w:tblLook w:val="04A0" w:firstRow="1" w:lastRow="0" w:firstColumn="1" w:lastColumn="0" w:noHBand="0" w:noVBand="1"/>
      </w:tblPr>
      <w:tblGrid>
        <w:gridCol w:w="1122"/>
        <w:gridCol w:w="3812"/>
        <w:gridCol w:w="2826"/>
        <w:gridCol w:w="1377"/>
      </w:tblGrid>
      <w:tr w:rsidR="00124A64" w:rsidRPr="00200CE3" w14:paraId="14379C64" w14:textId="77777777" w:rsidTr="00F14A1F">
        <w:tc>
          <w:tcPr>
            <w:tcW w:w="0" w:type="auto"/>
          </w:tcPr>
          <w:p w14:paraId="4B7EF969" w14:textId="77777777" w:rsidR="00124A64" w:rsidRPr="00200CE3" w:rsidRDefault="00124A64" w:rsidP="00F14A1F">
            <w:pPr>
              <w:rPr>
                <w:rFonts w:ascii="Arial" w:hAnsi="Arial" w:cs="Arial"/>
                <w:b/>
              </w:rPr>
            </w:pPr>
            <w:r w:rsidRPr="00200CE3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0" w:type="auto"/>
          </w:tcPr>
          <w:p w14:paraId="613308A9" w14:textId="77777777" w:rsidR="00124A64" w:rsidRPr="00200CE3" w:rsidRDefault="00124A64" w:rsidP="00F14A1F">
            <w:pPr>
              <w:rPr>
                <w:rFonts w:ascii="Arial" w:hAnsi="Arial" w:cs="Arial"/>
                <w:b/>
              </w:rPr>
            </w:pPr>
            <w:r w:rsidRPr="00200CE3">
              <w:rPr>
                <w:rFonts w:ascii="Arial" w:hAnsi="Arial" w:cs="Arial"/>
                <w:b/>
              </w:rPr>
              <w:t>Relevant nuclear genotype</w:t>
            </w:r>
          </w:p>
        </w:tc>
        <w:tc>
          <w:tcPr>
            <w:tcW w:w="2826" w:type="dxa"/>
          </w:tcPr>
          <w:p w14:paraId="7DE01B39" w14:textId="77777777" w:rsidR="00124A64" w:rsidRPr="00200CE3" w:rsidRDefault="00124A64" w:rsidP="00F14A1F">
            <w:pPr>
              <w:ind w:left="1" w:right="260" w:hanging="1"/>
              <w:rPr>
                <w:rFonts w:ascii="Arial" w:hAnsi="Arial" w:cs="Arial"/>
                <w:b/>
              </w:rPr>
            </w:pPr>
            <w:r w:rsidRPr="00200CE3">
              <w:rPr>
                <w:rFonts w:ascii="Arial" w:hAnsi="Arial" w:cs="Arial"/>
                <w:b/>
              </w:rPr>
              <w:t>Mitochondrial genotype</w:t>
            </w:r>
          </w:p>
        </w:tc>
        <w:tc>
          <w:tcPr>
            <w:tcW w:w="0" w:type="auto"/>
          </w:tcPr>
          <w:p w14:paraId="19816620" w14:textId="77777777" w:rsidR="00124A64" w:rsidRPr="00200CE3" w:rsidRDefault="00124A64" w:rsidP="00F14A1F">
            <w:pPr>
              <w:tabs>
                <w:tab w:val="left" w:pos="351"/>
              </w:tabs>
              <w:rPr>
                <w:rFonts w:ascii="Arial" w:hAnsi="Arial" w:cs="Arial"/>
                <w:b/>
              </w:rPr>
            </w:pPr>
            <w:r w:rsidRPr="00200CE3">
              <w:rPr>
                <w:rFonts w:ascii="Arial" w:hAnsi="Arial" w:cs="Arial"/>
                <w:b/>
              </w:rPr>
              <w:t>Reference</w:t>
            </w:r>
          </w:p>
        </w:tc>
      </w:tr>
      <w:tr w:rsidR="00124A64" w:rsidRPr="00200CE3" w14:paraId="1391FEFE" w14:textId="77777777" w:rsidTr="00F14A1F">
        <w:tc>
          <w:tcPr>
            <w:tcW w:w="0" w:type="auto"/>
          </w:tcPr>
          <w:p w14:paraId="347755BC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DFS188</w:t>
            </w:r>
          </w:p>
        </w:tc>
        <w:tc>
          <w:tcPr>
            <w:tcW w:w="0" w:type="auto"/>
          </w:tcPr>
          <w:p w14:paraId="6120E9FB" w14:textId="77777777" w:rsidR="00124A64" w:rsidRPr="00200CE3" w:rsidRDefault="00124A64" w:rsidP="00F14A1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00CE3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200CE3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ura3-52 leu2-3, 112 lys2 his3 arg8</w:t>
            </w:r>
            <w:proofErr w:type="gramStart"/>
            <w:r w:rsidRPr="00200CE3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hisG</w:t>
            </w:r>
            <w:proofErr w:type="spellEnd"/>
          </w:p>
        </w:tc>
        <w:tc>
          <w:tcPr>
            <w:tcW w:w="2826" w:type="dxa"/>
          </w:tcPr>
          <w:p w14:paraId="46BD3679" w14:textId="77777777" w:rsidR="00124A64" w:rsidRPr="00200CE3" w:rsidRDefault="00124A64" w:rsidP="00F14A1F">
            <w:pPr>
              <w:ind w:left="1" w:right="260" w:hanging="1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ρ</w:t>
            </w:r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3DF9633" w14:textId="35C63B2C" w:rsidR="00124A64" w:rsidRPr="00E51096" w:rsidRDefault="00E51096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43]</w:t>
            </w:r>
          </w:p>
        </w:tc>
      </w:tr>
      <w:tr w:rsidR="00124A64" w:rsidRPr="00200CE3" w14:paraId="7CB6C5C0" w14:textId="77777777" w:rsidTr="00F14A1F">
        <w:tc>
          <w:tcPr>
            <w:tcW w:w="0" w:type="auto"/>
          </w:tcPr>
          <w:p w14:paraId="62F00F4B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LKY196</w:t>
            </w:r>
          </w:p>
        </w:tc>
        <w:tc>
          <w:tcPr>
            <w:tcW w:w="0" w:type="auto"/>
          </w:tcPr>
          <w:p w14:paraId="2E8792DA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200CE3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ura3-52 leu2-3, 112 lys2 his3 arg8</w:t>
            </w:r>
            <w:proofErr w:type="gramStart"/>
            <w:r w:rsidRPr="00200CE3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hisG</w:t>
            </w:r>
            <w:proofErr w:type="spellEnd"/>
            <w:r w:rsidRPr="00200CE3">
              <w:rPr>
                <w:rFonts w:ascii="Arial" w:hAnsi="Arial" w:cs="Arial"/>
                <w:i/>
                <w:sz w:val="22"/>
                <w:szCs w:val="22"/>
              </w:rPr>
              <w:t xml:space="preserve"> REP96::URA3::trp1</w:t>
            </w:r>
          </w:p>
        </w:tc>
        <w:tc>
          <w:tcPr>
            <w:tcW w:w="2826" w:type="dxa"/>
          </w:tcPr>
          <w:p w14:paraId="22199089" w14:textId="77777777" w:rsidR="00124A64" w:rsidRPr="00200CE3" w:rsidRDefault="00124A64" w:rsidP="00F14A1F">
            <w:pPr>
              <w:ind w:left="1" w:right="-85" w:hanging="1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49CA9B5B" w14:textId="40658ACB" w:rsidR="00124A64" w:rsidRPr="00817EC4" w:rsidRDefault="00EB2679" w:rsidP="00817E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30]</w:t>
            </w:r>
          </w:p>
        </w:tc>
      </w:tr>
      <w:tr w:rsidR="00124A64" w:rsidRPr="00200CE3" w14:paraId="5BE6499C" w14:textId="77777777" w:rsidTr="00F14A1F">
        <w:tc>
          <w:tcPr>
            <w:tcW w:w="0" w:type="auto"/>
          </w:tcPr>
          <w:p w14:paraId="0ACD52D6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EAS748</w:t>
            </w:r>
          </w:p>
        </w:tc>
        <w:tc>
          <w:tcPr>
            <w:tcW w:w="0" w:type="auto"/>
          </w:tcPr>
          <w:p w14:paraId="01EF876E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DFS188</w:t>
            </w:r>
          </w:p>
        </w:tc>
        <w:tc>
          <w:tcPr>
            <w:tcW w:w="2826" w:type="dxa"/>
          </w:tcPr>
          <w:p w14:paraId="5D2B3677" w14:textId="77777777" w:rsidR="00124A64" w:rsidRPr="00200CE3" w:rsidRDefault="00124A64" w:rsidP="00F14A1F">
            <w:pPr>
              <w:ind w:left="1" w:right="-85" w:hanging="1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5DD55337" w14:textId="0145CD51" w:rsidR="00124A64" w:rsidRPr="00200CE3" w:rsidRDefault="00EB2679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9]</w:t>
            </w:r>
          </w:p>
        </w:tc>
      </w:tr>
      <w:tr w:rsidR="00124A64" w:rsidRPr="00200CE3" w14:paraId="45E7F805" w14:textId="77777777" w:rsidTr="00F14A1F">
        <w:tc>
          <w:tcPr>
            <w:tcW w:w="0" w:type="auto"/>
          </w:tcPr>
          <w:p w14:paraId="2CA2BD57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Y066</w:t>
            </w:r>
          </w:p>
        </w:tc>
        <w:tc>
          <w:tcPr>
            <w:tcW w:w="0" w:type="auto"/>
          </w:tcPr>
          <w:p w14:paraId="7A467A02" w14:textId="77777777" w:rsidR="00124A64" w:rsidRPr="006827F8" w:rsidRDefault="00124A64" w:rsidP="00F14A1F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 xml:space="preserve">α </w:t>
            </w:r>
            <w:r>
              <w:rPr>
                <w:rFonts w:ascii="Arial" w:hAnsi="Arial" w:cs="Arial"/>
                <w:i/>
                <w:sz w:val="22"/>
                <w:szCs w:val="22"/>
              </w:rPr>
              <w:t>ade2-101 leu2Δ ura3-52 arg8-Δ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URA3 kar1-1</w:t>
            </w:r>
          </w:p>
        </w:tc>
        <w:tc>
          <w:tcPr>
            <w:tcW w:w="2826" w:type="dxa"/>
          </w:tcPr>
          <w:p w14:paraId="7CC3A2E6" w14:textId="77777777" w:rsidR="00124A64" w:rsidRPr="00200CE3" w:rsidRDefault="00124A64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84D3B47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4A64" w:rsidRPr="00200CE3" w14:paraId="3EDA63E9" w14:textId="77777777" w:rsidTr="00F14A1F">
        <w:tc>
          <w:tcPr>
            <w:tcW w:w="0" w:type="auto"/>
          </w:tcPr>
          <w:p w14:paraId="6F22C0F0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LKY474</w:t>
            </w:r>
          </w:p>
        </w:tc>
        <w:tc>
          <w:tcPr>
            <w:tcW w:w="0" w:type="auto"/>
          </w:tcPr>
          <w:p w14:paraId="2350B153" w14:textId="77777777" w:rsidR="00124A64" w:rsidRPr="00200CE3" w:rsidRDefault="00124A64" w:rsidP="00F14A1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LKY196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1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826" w:type="dxa"/>
          </w:tcPr>
          <w:p w14:paraId="69AF739F" w14:textId="77777777" w:rsidR="00124A64" w:rsidRPr="00200CE3" w:rsidRDefault="00124A64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0AF39CFE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124A64" w:rsidRPr="00200CE3" w14:paraId="7D091E89" w14:textId="77777777" w:rsidTr="00F14A1F">
        <w:tc>
          <w:tcPr>
            <w:tcW w:w="0" w:type="auto"/>
          </w:tcPr>
          <w:p w14:paraId="5B37BEDB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LKY402</w:t>
            </w:r>
          </w:p>
        </w:tc>
        <w:tc>
          <w:tcPr>
            <w:tcW w:w="0" w:type="auto"/>
          </w:tcPr>
          <w:p w14:paraId="04A1AFE7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LKY196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2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826" w:type="dxa"/>
          </w:tcPr>
          <w:p w14:paraId="49E5EA50" w14:textId="77777777" w:rsidR="00124A64" w:rsidRPr="00200CE3" w:rsidRDefault="00124A64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145ADE26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124A64" w:rsidRPr="00200CE3" w14:paraId="67E9C1D1" w14:textId="77777777" w:rsidTr="00F14A1F">
        <w:tc>
          <w:tcPr>
            <w:tcW w:w="0" w:type="auto"/>
          </w:tcPr>
          <w:p w14:paraId="61E55997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LKY840</w:t>
            </w:r>
          </w:p>
        </w:tc>
        <w:tc>
          <w:tcPr>
            <w:tcW w:w="0" w:type="auto"/>
          </w:tcPr>
          <w:p w14:paraId="36AADE62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LKY196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9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826" w:type="dxa"/>
          </w:tcPr>
          <w:p w14:paraId="542217FD" w14:textId="77777777" w:rsidR="00124A64" w:rsidRPr="00200CE3" w:rsidRDefault="00124A64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3AFF1C34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124A64" w:rsidRPr="00200CE3" w14:paraId="58B783BE" w14:textId="77777777" w:rsidTr="00F14A1F">
        <w:tc>
          <w:tcPr>
            <w:tcW w:w="0" w:type="auto"/>
          </w:tcPr>
          <w:p w14:paraId="0DBD6158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LKY1000</w:t>
            </w:r>
          </w:p>
        </w:tc>
        <w:tc>
          <w:tcPr>
            <w:tcW w:w="0" w:type="auto"/>
          </w:tcPr>
          <w:p w14:paraId="354C2E75" w14:textId="77777777" w:rsidR="00124A64" w:rsidRPr="00200CE3" w:rsidRDefault="00124A64" w:rsidP="00F14A1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LKY196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1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200CE3">
              <w:rPr>
                <w:rFonts w:ascii="Arial" w:hAnsi="Arial" w:cs="Arial"/>
                <w:i/>
                <w:sz w:val="22"/>
                <w:szCs w:val="22"/>
              </w:rPr>
              <w:t xml:space="preserve"> rad52-Δ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826" w:type="dxa"/>
          </w:tcPr>
          <w:p w14:paraId="469F0EE7" w14:textId="77777777" w:rsidR="00124A64" w:rsidRPr="00200CE3" w:rsidRDefault="00124A64" w:rsidP="00F14A1F">
            <w:pPr>
              <w:ind w:right="-86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5F0B89EF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124A64" w:rsidRPr="00200CE3" w14:paraId="0F375CD2" w14:textId="77777777" w:rsidTr="00F14A1F">
        <w:tc>
          <w:tcPr>
            <w:tcW w:w="0" w:type="auto"/>
          </w:tcPr>
          <w:p w14:paraId="107515F4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EAS930</w:t>
            </w:r>
          </w:p>
        </w:tc>
        <w:tc>
          <w:tcPr>
            <w:tcW w:w="0" w:type="auto"/>
          </w:tcPr>
          <w:p w14:paraId="76D7E21E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EAS748 + pEAS114</w:t>
            </w:r>
          </w:p>
        </w:tc>
        <w:tc>
          <w:tcPr>
            <w:tcW w:w="2826" w:type="dxa"/>
          </w:tcPr>
          <w:p w14:paraId="530A86BE" w14:textId="77777777" w:rsidR="00124A64" w:rsidRPr="00200CE3" w:rsidRDefault="00124A64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55E00BF3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124A64" w:rsidRPr="00200CE3" w14:paraId="4639A4A2" w14:textId="77777777" w:rsidTr="00F14A1F">
        <w:tc>
          <w:tcPr>
            <w:tcW w:w="0" w:type="auto"/>
          </w:tcPr>
          <w:p w14:paraId="59F09B36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EAS972</w:t>
            </w:r>
          </w:p>
        </w:tc>
        <w:tc>
          <w:tcPr>
            <w:tcW w:w="0" w:type="auto"/>
          </w:tcPr>
          <w:p w14:paraId="7E7F45EC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EAS748 + pEAS115</w:t>
            </w:r>
          </w:p>
        </w:tc>
        <w:tc>
          <w:tcPr>
            <w:tcW w:w="2826" w:type="dxa"/>
          </w:tcPr>
          <w:p w14:paraId="73AA70BB" w14:textId="77777777" w:rsidR="00124A64" w:rsidRPr="00200CE3" w:rsidRDefault="00124A64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6CB3BBD4" w14:textId="77777777" w:rsidR="00124A64" w:rsidRPr="00200CE3" w:rsidRDefault="00124A64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465F2309" w14:textId="77777777" w:rsidTr="00F14A1F">
        <w:tc>
          <w:tcPr>
            <w:tcW w:w="0" w:type="auto"/>
          </w:tcPr>
          <w:p w14:paraId="591AA164" w14:textId="60A73499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Y092</w:t>
            </w:r>
          </w:p>
        </w:tc>
        <w:tc>
          <w:tcPr>
            <w:tcW w:w="0" w:type="auto"/>
          </w:tcPr>
          <w:p w14:paraId="6DAE64D9" w14:textId="29BE87B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S188 RAD51-3xHA</w:t>
            </w:r>
          </w:p>
        </w:tc>
        <w:tc>
          <w:tcPr>
            <w:tcW w:w="2826" w:type="dxa"/>
          </w:tcPr>
          <w:p w14:paraId="565FCBC5" w14:textId="33D4349A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ρ</w:t>
            </w:r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41936FC" w14:textId="74587E56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2ABB67AE" w14:textId="77777777" w:rsidTr="00F14A1F">
        <w:tc>
          <w:tcPr>
            <w:tcW w:w="0" w:type="auto"/>
          </w:tcPr>
          <w:p w14:paraId="2C6DB4FE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ASY113</w:t>
            </w:r>
          </w:p>
        </w:tc>
        <w:tc>
          <w:tcPr>
            <w:tcW w:w="0" w:type="auto"/>
          </w:tcPr>
          <w:p w14:paraId="07C53B76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EAS930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1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26" w:type="dxa"/>
          </w:tcPr>
          <w:p w14:paraId="3486C069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30904BDF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320C22C4" w14:textId="77777777" w:rsidTr="00F14A1F">
        <w:tc>
          <w:tcPr>
            <w:tcW w:w="0" w:type="auto"/>
          </w:tcPr>
          <w:p w14:paraId="7285447E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ASY114</w:t>
            </w:r>
          </w:p>
        </w:tc>
        <w:tc>
          <w:tcPr>
            <w:tcW w:w="0" w:type="auto"/>
          </w:tcPr>
          <w:p w14:paraId="7DA17E25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EAS972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1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26" w:type="dxa"/>
          </w:tcPr>
          <w:p w14:paraId="377152B2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117E36E1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33DE0005" w14:textId="77777777" w:rsidTr="00F14A1F">
        <w:tc>
          <w:tcPr>
            <w:tcW w:w="0" w:type="auto"/>
          </w:tcPr>
          <w:p w14:paraId="169E888E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ASY115</w:t>
            </w:r>
          </w:p>
        </w:tc>
        <w:tc>
          <w:tcPr>
            <w:tcW w:w="0" w:type="auto"/>
          </w:tcPr>
          <w:p w14:paraId="5AE970C6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EAS930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2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826" w:type="dxa"/>
          </w:tcPr>
          <w:p w14:paraId="489836D1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127BD66E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515FD67D" w14:textId="77777777" w:rsidTr="00F14A1F">
        <w:tc>
          <w:tcPr>
            <w:tcW w:w="0" w:type="auto"/>
          </w:tcPr>
          <w:p w14:paraId="66B39349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ASY116</w:t>
            </w:r>
          </w:p>
        </w:tc>
        <w:tc>
          <w:tcPr>
            <w:tcW w:w="0" w:type="auto"/>
          </w:tcPr>
          <w:p w14:paraId="12263EB3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EAS972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2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26" w:type="dxa"/>
          </w:tcPr>
          <w:p w14:paraId="60401112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14DBDAA6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4F4C172B" w14:textId="77777777" w:rsidTr="00F14A1F">
        <w:tc>
          <w:tcPr>
            <w:tcW w:w="0" w:type="auto"/>
          </w:tcPr>
          <w:p w14:paraId="64B45E7D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ASY117</w:t>
            </w:r>
          </w:p>
        </w:tc>
        <w:tc>
          <w:tcPr>
            <w:tcW w:w="0" w:type="auto"/>
          </w:tcPr>
          <w:p w14:paraId="7699BC85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EAS930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9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826" w:type="dxa"/>
          </w:tcPr>
          <w:p w14:paraId="02E235BA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3B33DA57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2019D0AD" w14:textId="77777777" w:rsidTr="00F14A1F">
        <w:tc>
          <w:tcPr>
            <w:tcW w:w="0" w:type="auto"/>
          </w:tcPr>
          <w:p w14:paraId="3521BC1E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ASY118</w:t>
            </w:r>
          </w:p>
        </w:tc>
        <w:tc>
          <w:tcPr>
            <w:tcW w:w="0" w:type="auto"/>
          </w:tcPr>
          <w:p w14:paraId="6A3A8929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EAS972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9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26" w:type="dxa"/>
          </w:tcPr>
          <w:p w14:paraId="62ACE7EC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1E4A3682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5B1681AF" w14:textId="77777777" w:rsidTr="00F14A1F">
        <w:tc>
          <w:tcPr>
            <w:tcW w:w="0" w:type="auto"/>
          </w:tcPr>
          <w:p w14:paraId="19674036" w14:textId="77777777" w:rsidR="004E47A8" w:rsidRPr="009A6F94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Y119</w:t>
            </w:r>
          </w:p>
        </w:tc>
        <w:tc>
          <w:tcPr>
            <w:tcW w:w="0" w:type="auto"/>
          </w:tcPr>
          <w:p w14:paraId="29171669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S930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ad51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rad52-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26" w:type="dxa"/>
          </w:tcPr>
          <w:p w14:paraId="75C375DC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668D7035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590889FD" w14:textId="77777777" w:rsidTr="00F14A1F">
        <w:tc>
          <w:tcPr>
            <w:tcW w:w="0" w:type="auto"/>
          </w:tcPr>
          <w:p w14:paraId="097A0E03" w14:textId="77777777" w:rsidR="004E47A8" w:rsidRPr="009A6F94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Y120</w:t>
            </w:r>
          </w:p>
        </w:tc>
        <w:tc>
          <w:tcPr>
            <w:tcW w:w="0" w:type="auto"/>
          </w:tcPr>
          <w:p w14:paraId="2A785119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 xml:space="preserve">EAS972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1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-Δ</w:t>
            </w:r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200CE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2-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826" w:type="dxa"/>
          </w:tcPr>
          <w:p w14:paraId="64CBF4E9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0CE3">
              <w:rPr>
                <w:rFonts w:ascii="Arial" w:hAnsi="Arial" w:cs="Arial"/>
                <w:sz w:val="22"/>
                <w:szCs w:val="22"/>
              </w:rPr>
              <w:t>mit</w:t>
            </w:r>
            <w:proofErr w:type="spellEnd"/>
            <w:proofErr w:type="gramEnd"/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200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REP96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ARG8</w:t>
            </w:r>
            <w:r w:rsidRPr="00200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r w:rsidRPr="00200CE3">
              <w:rPr>
                <w:rFonts w:ascii="Arial" w:hAnsi="Arial" w:cs="Arial"/>
                <w:sz w:val="22"/>
                <w:szCs w:val="22"/>
              </w:rPr>
              <w:t>::</w:t>
            </w:r>
            <w:r w:rsidRPr="00200CE3">
              <w:rPr>
                <w:rFonts w:ascii="Arial" w:hAnsi="Arial" w:cs="Arial"/>
                <w:i/>
                <w:sz w:val="22"/>
                <w:szCs w:val="22"/>
              </w:rPr>
              <w:t>cox2</w:t>
            </w:r>
          </w:p>
        </w:tc>
        <w:tc>
          <w:tcPr>
            <w:tcW w:w="0" w:type="auto"/>
          </w:tcPr>
          <w:p w14:paraId="7F7F7DC2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0D771ACA" w14:textId="77777777" w:rsidTr="00F14A1F">
        <w:tc>
          <w:tcPr>
            <w:tcW w:w="0" w:type="auto"/>
          </w:tcPr>
          <w:p w14:paraId="2EFDA82C" w14:textId="4212C2CD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Y127</w:t>
            </w:r>
          </w:p>
        </w:tc>
        <w:tc>
          <w:tcPr>
            <w:tcW w:w="0" w:type="auto"/>
          </w:tcPr>
          <w:p w14:paraId="54297627" w14:textId="64D2423B" w:rsidR="004E47A8" w:rsidRDefault="004E47A8" w:rsidP="00F14A1F">
            <w:pPr>
              <w:tabs>
                <w:tab w:val="right" w:pos="3324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S188 RAD59-3xHA</w:t>
            </w:r>
          </w:p>
        </w:tc>
        <w:tc>
          <w:tcPr>
            <w:tcW w:w="2826" w:type="dxa"/>
          </w:tcPr>
          <w:p w14:paraId="55A68BA9" w14:textId="4FCBA309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ρ</w:t>
            </w:r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148B5E6" w14:textId="523A7280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53D62062" w14:textId="77777777" w:rsidTr="00F14A1F">
        <w:tc>
          <w:tcPr>
            <w:tcW w:w="0" w:type="auto"/>
          </w:tcPr>
          <w:p w14:paraId="21CB7234" w14:textId="77777777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KY463</w:t>
            </w:r>
          </w:p>
        </w:tc>
        <w:tc>
          <w:tcPr>
            <w:tcW w:w="0" w:type="auto"/>
          </w:tcPr>
          <w:p w14:paraId="14E8EC6A" w14:textId="77777777" w:rsidR="004E47A8" w:rsidRPr="00DD2F0C" w:rsidRDefault="004E47A8" w:rsidP="00F14A1F">
            <w:pPr>
              <w:tabs>
                <w:tab w:val="right" w:pos="3324"/>
              </w:tabs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FS188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1-Δ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2826" w:type="dxa"/>
          </w:tcPr>
          <w:p w14:paraId="46C268D6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ρ</w:t>
            </w:r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B3CBAC7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66DAB09F" w14:textId="77777777" w:rsidTr="00F14A1F">
        <w:tc>
          <w:tcPr>
            <w:tcW w:w="0" w:type="auto"/>
          </w:tcPr>
          <w:p w14:paraId="58A5435D" w14:textId="77777777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CY263</w:t>
            </w:r>
          </w:p>
        </w:tc>
        <w:tc>
          <w:tcPr>
            <w:tcW w:w="0" w:type="auto"/>
          </w:tcPr>
          <w:p w14:paraId="571638FA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FS188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2-Δ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2826" w:type="dxa"/>
          </w:tcPr>
          <w:p w14:paraId="0A94A1C5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ρ</w:t>
            </w:r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30EB8F8" w14:textId="77777777" w:rsidR="004E47A8" w:rsidRPr="00200CE3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551FE73E" w14:textId="77777777" w:rsidTr="00F14A1F">
        <w:tc>
          <w:tcPr>
            <w:tcW w:w="0" w:type="auto"/>
          </w:tcPr>
          <w:p w14:paraId="6EB6BC3F" w14:textId="77777777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Y121</w:t>
            </w:r>
          </w:p>
        </w:tc>
        <w:tc>
          <w:tcPr>
            <w:tcW w:w="0" w:type="auto"/>
          </w:tcPr>
          <w:p w14:paraId="7360B0B9" w14:textId="77777777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FS188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9-Δ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2826" w:type="dxa"/>
          </w:tcPr>
          <w:p w14:paraId="5F68A284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ρ</w:t>
            </w:r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C2F7ECA" w14:textId="77777777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47A8" w:rsidRPr="00200CE3" w14:paraId="00C2F51F" w14:textId="77777777" w:rsidTr="00F14A1F">
        <w:tc>
          <w:tcPr>
            <w:tcW w:w="0" w:type="auto"/>
          </w:tcPr>
          <w:p w14:paraId="43F729E3" w14:textId="77777777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Y124</w:t>
            </w:r>
          </w:p>
        </w:tc>
        <w:tc>
          <w:tcPr>
            <w:tcW w:w="0" w:type="auto"/>
          </w:tcPr>
          <w:p w14:paraId="7C0EC6AC" w14:textId="77777777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FS188 </w:t>
            </w:r>
            <w:r>
              <w:rPr>
                <w:rFonts w:ascii="Arial" w:hAnsi="Arial" w:cs="Arial"/>
                <w:i/>
                <w:sz w:val="22"/>
                <w:szCs w:val="22"/>
              </w:rPr>
              <w:t>rad51-Δ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rad52-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2826" w:type="dxa"/>
          </w:tcPr>
          <w:p w14:paraId="5DE8B330" w14:textId="77777777" w:rsidR="004E47A8" w:rsidRPr="00200CE3" w:rsidRDefault="004E47A8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ρ</w:t>
            </w:r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32F1845" w14:textId="77777777" w:rsidR="004E47A8" w:rsidRDefault="004E47A8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354EF2" w:rsidRPr="00200CE3" w14:paraId="13B988F5" w14:textId="77777777" w:rsidTr="00F14A1F">
        <w:tc>
          <w:tcPr>
            <w:tcW w:w="0" w:type="auto"/>
          </w:tcPr>
          <w:p w14:paraId="1A32A340" w14:textId="00C46547" w:rsidR="00354EF2" w:rsidRDefault="00D51466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CY248</w:t>
            </w:r>
            <w:bookmarkStart w:id="0" w:name="_GoBack"/>
            <w:bookmarkEnd w:id="0"/>
          </w:p>
        </w:tc>
        <w:tc>
          <w:tcPr>
            <w:tcW w:w="0" w:type="auto"/>
          </w:tcPr>
          <w:p w14:paraId="23AD9536" w14:textId="506F57B9" w:rsidR="00354EF2" w:rsidRDefault="00354EF2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S188 ABF2-3xHA</w:t>
            </w:r>
          </w:p>
        </w:tc>
        <w:tc>
          <w:tcPr>
            <w:tcW w:w="2826" w:type="dxa"/>
          </w:tcPr>
          <w:p w14:paraId="5541EC9E" w14:textId="432A49AF" w:rsidR="00354EF2" w:rsidRPr="00200CE3" w:rsidRDefault="00354EF2" w:rsidP="00F14A1F">
            <w:pPr>
              <w:ind w:left="1" w:right="-85" w:hanging="1"/>
              <w:rPr>
                <w:rFonts w:ascii="Arial" w:hAnsi="Arial" w:cs="Arial"/>
                <w:sz w:val="22"/>
                <w:szCs w:val="22"/>
              </w:rPr>
            </w:pPr>
            <w:r w:rsidRPr="00200CE3">
              <w:rPr>
                <w:rFonts w:ascii="Arial" w:hAnsi="Arial" w:cs="Arial"/>
                <w:sz w:val="22"/>
                <w:szCs w:val="22"/>
              </w:rPr>
              <w:t>ρ</w:t>
            </w:r>
            <w:r w:rsidRPr="00200CE3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D1F457C" w14:textId="4859A78C" w:rsidR="00354EF2" w:rsidRDefault="00354EF2" w:rsidP="00F14A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22D940F4" w14:textId="77777777" w:rsidR="00817EC4" w:rsidRDefault="00817EC4" w:rsidP="005655FF">
      <w:pPr>
        <w:ind w:right="-720"/>
        <w:rPr>
          <w:rFonts w:ascii="Arial" w:hAnsi="Arial" w:cs="Arial"/>
        </w:rPr>
      </w:pPr>
    </w:p>
    <w:p w14:paraId="4DBCBABE" w14:textId="77777777" w:rsidR="00817EC4" w:rsidRDefault="00817EC4" w:rsidP="005655FF">
      <w:pPr>
        <w:ind w:right="-720"/>
        <w:rPr>
          <w:rFonts w:ascii="Arial" w:hAnsi="Arial" w:cs="Arial"/>
        </w:rPr>
      </w:pPr>
    </w:p>
    <w:p w14:paraId="6B942D17" w14:textId="21554D59" w:rsidR="00124A64" w:rsidRPr="005655FF" w:rsidRDefault="00817EC4" w:rsidP="00817EC4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end"/>
      </w:r>
    </w:p>
    <w:sectPr w:rsidR="00124A64" w:rsidRPr="005655FF" w:rsidSect="00017A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5v0aszsfda08ewt5vvztwidxrpzaezaax0&quot;&gt;AStein Library&lt;record-ids&gt;&lt;item&gt;43&lt;/item&gt;&lt;/record-ids&gt;&lt;/item&gt;&lt;/Libraries&gt;"/>
  </w:docVars>
  <w:rsids>
    <w:rsidRoot w:val="008A14B6"/>
    <w:rsid w:val="00017AAD"/>
    <w:rsid w:val="000F688C"/>
    <w:rsid w:val="00124A64"/>
    <w:rsid w:val="00175B9F"/>
    <w:rsid w:val="00200CE3"/>
    <w:rsid w:val="00354EF2"/>
    <w:rsid w:val="003F5BC3"/>
    <w:rsid w:val="004E47A8"/>
    <w:rsid w:val="005655FF"/>
    <w:rsid w:val="006827F8"/>
    <w:rsid w:val="00762CCB"/>
    <w:rsid w:val="00817EC4"/>
    <w:rsid w:val="008A14B6"/>
    <w:rsid w:val="00994510"/>
    <w:rsid w:val="009A6F94"/>
    <w:rsid w:val="00AD1A94"/>
    <w:rsid w:val="00D51466"/>
    <w:rsid w:val="00DD2F0C"/>
    <w:rsid w:val="00E51096"/>
    <w:rsid w:val="00EB2679"/>
    <w:rsid w:val="00EC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E3D3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4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A14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45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1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7EC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4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A14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45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1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7E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20</Characters>
  <Application>Microsoft Macintosh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Stein</dc:creator>
  <cp:keywords/>
  <dc:description/>
  <cp:lastModifiedBy>Alexis Stein</cp:lastModifiedBy>
  <cp:revision>6</cp:revision>
  <dcterms:created xsi:type="dcterms:W3CDTF">2015-06-10T18:06:00Z</dcterms:created>
  <dcterms:modified xsi:type="dcterms:W3CDTF">2015-09-13T19:39:00Z</dcterms:modified>
</cp:coreProperties>
</file>